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3EB1" w:rsidRDefault="00BE347E" w:rsidP="00812B12">
      <w:pPr>
        <w:spacing w:line="480" w:lineRule="auto"/>
        <w:jc w:val="both"/>
        <w:rPr>
          <w:lang w:val="en-GB"/>
        </w:rPr>
      </w:pPr>
      <w:r>
        <w:rPr>
          <w:b/>
          <w:lang w:val="en-GB"/>
        </w:rPr>
        <w:t xml:space="preserve">Additional file 3 </w:t>
      </w:r>
      <w:r w:rsidR="006951DD" w:rsidRPr="00C53EB1">
        <w:rPr>
          <w:lang w:val="en-GB"/>
        </w:rPr>
        <w:t xml:space="preserve">Results of </w:t>
      </w:r>
      <w:r w:rsidR="00B36E7E">
        <w:rPr>
          <w:lang w:val="en-GB"/>
        </w:rPr>
        <w:t>qRT</w:t>
      </w:r>
      <w:bookmarkStart w:id="0" w:name="_GoBack"/>
      <w:bookmarkEnd w:id="0"/>
      <w:r w:rsidR="006951DD" w:rsidRPr="00C53EB1">
        <w:rPr>
          <w:lang w:val="en-GB"/>
        </w:rPr>
        <w:t>-PCR analysis of 10 contigs with increased or decreased expression levels in</w:t>
      </w:r>
      <w:r w:rsidR="00936061">
        <w:rPr>
          <w:lang w:val="en-GB"/>
        </w:rPr>
        <w:t xml:space="preserve"> leaves of</w:t>
      </w:r>
      <w:r w:rsidR="00DA4D7E">
        <w:rPr>
          <w:lang w:val="en-GB"/>
        </w:rPr>
        <w:t xml:space="preserve"> AcH </w:t>
      </w:r>
      <w:r w:rsidR="007043A6" w:rsidRPr="00C53EB1">
        <w:rPr>
          <w:lang w:val="en-GB"/>
        </w:rPr>
        <w:t>505</w:t>
      </w:r>
      <w:r w:rsidR="007043A6">
        <w:rPr>
          <w:lang w:val="en-GB"/>
        </w:rPr>
        <w:t xml:space="preserve"> and</w:t>
      </w:r>
      <w:r w:rsidR="00DA4D7E">
        <w:rPr>
          <w:lang w:val="en-GB"/>
        </w:rPr>
        <w:t xml:space="preserve"> </w:t>
      </w:r>
      <w:r w:rsidR="00DA4D7E">
        <w:rPr>
          <w:i/>
          <w:lang w:val="en-GB"/>
        </w:rPr>
        <w:t>P. </w:t>
      </w:r>
      <w:r w:rsidR="007043A6">
        <w:rPr>
          <w:i/>
          <w:lang w:val="en-GB"/>
        </w:rPr>
        <w:t>croceum-</w:t>
      </w:r>
      <w:r w:rsidR="006951DD" w:rsidRPr="00C53EB1">
        <w:rPr>
          <w:lang w:val="en-GB"/>
        </w:rPr>
        <w:t>inoculated seedlings relative to levels in Controls according to RNA-Seq.</w:t>
      </w:r>
    </w:p>
    <w:tbl>
      <w:tblPr>
        <w:tblW w:w="937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4"/>
        <w:gridCol w:w="1084"/>
        <w:gridCol w:w="891"/>
        <w:gridCol w:w="196"/>
        <w:gridCol w:w="1039"/>
        <w:gridCol w:w="993"/>
        <w:gridCol w:w="4394"/>
      </w:tblGrid>
      <w:tr w:rsidR="00812B12" w:rsidRPr="00B714AC" w:rsidTr="00AC12CC">
        <w:trPr>
          <w:trHeight w:val="255"/>
        </w:trPr>
        <w:tc>
          <w:tcPr>
            <w:tcW w:w="7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B12" w:rsidRPr="00B714AC" w:rsidRDefault="00812B12" w:rsidP="00AC12C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ontig</w:t>
            </w:r>
          </w:p>
        </w:tc>
        <w:tc>
          <w:tcPr>
            <w:tcW w:w="19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RNA-Seq </w:t>
            </w:r>
          </w:p>
        </w:tc>
        <w:tc>
          <w:tcPr>
            <w:tcW w:w="1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0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qRT-PCR </w:t>
            </w:r>
          </w:p>
        </w:tc>
        <w:tc>
          <w:tcPr>
            <w:tcW w:w="43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B12" w:rsidRPr="00B714AC" w:rsidRDefault="00812B12" w:rsidP="00AC12C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Blastx predicted transcript identity</w:t>
            </w:r>
          </w:p>
        </w:tc>
      </w:tr>
      <w:tr w:rsidR="00812B12" w:rsidRPr="00B714AC" w:rsidTr="00AC12CC">
        <w:trPr>
          <w:trHeight w:val="255"/>
        </w:trPr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B12" w:rsidRPr="00B714AC" w:rsidRDefault="00812B12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log2 fold change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rPr>
                <w:rFonts w:eastAsia="Times New Roman"/>
                <w:color w:val="000000"/>
                <w:szCs w:val="22"/>
                <w:lang w:val="en-GB"/>
              </w:rPr>
            </w:pPr>
            <w:r w:rsidRPr="00B714AC">
              <w:rPr>
                <w:rFonts w:eastAsia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log2 fold chang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B12" w:rsidRPr="00B714AC" w:rsidRDefault="00812B12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812B12" w:rsidRPr="00B714AC" w:rsidTr="00AC12CC">
        <w:trPr>
          <w:trHeight w:val="255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904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1</w:t>
            </w:r>
            <w:r w:rsidR="00C53EB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  <w:r w:rsidR="00C53EB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E-0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1</w:t>
            </w:r>
            <w:r w:rsidR="00C53EB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  <w:r w:rsidR="00C53EB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E-0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nositol oxygenase</w:t>
            </w:r>
          </w:p>
        </w:tc>
      </w:tr>
      <w:tr w:rsidR="00812B12" w:rsidRPr="00B714AC" w:rsidTr="00AC12CC">
        <w:trPr>
          <w:trHeight w:val="255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360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1</w:t>
            </w:r>
            <w:r w:rsidR="00C53EB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  <w:r w:rsidR="00C53EB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E-0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1</w:t>
            </w:r>
            <w:r w:rsidR="00C53EB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</w:t>
            </w:r>
            <w:r w:rsidR="00C53EB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E-0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ectinesterase</w:t>
            </w:r>
          </w:p>
        </w:tc>
      </w:tr>
      <w:tr w:rsidR="00812B12" w:rsidRPr="00B714AC" w:rsidTr="00AC12CC">
        <w:trPr>
          <w:trHeight w:val="255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325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1</w:t>
            </w:r>
            <w:r w:rsidR="00C53EB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  <w:r w:rsidR="00C53EB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E-0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1</w:t>
            </w:r>
            <w:r w:rsidR="00C53EB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</w:t>
            </w:r>
            <w:r w:rsidR="00C53EB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E-0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Glutamate dehydrogenase</w:t>
            </w:r>
          </w:p>
        </w:tc>
      </w:tr>
      <w:tr w:rsidR="00812B12" w:rsidRPr="00B36E7E" w:rsidTr="00AC12CC">
        <w:trPr>
          <w:trHeight w:val="255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322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1</w:t>
            </w:r>
            <w:r w:rsidR="00C53EB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  <w:r w:rsidR="00C53EB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E-0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2</w:t>
            </w:r>
            <w:r w:rsidR="00C53EB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</w:t>
            </w:r>
            <w:r w:rsidR="00C53EB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E-0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ata box binding protein associated factor</w:t>
            </w:r>
          </w:p>
        </w:tc>
      </w:tr>
      <w:tr w:rsidR="00812B12" w:rsidRPr="00B714AC" w:rsidTr="00AC12CC">
        <w:trPr>
          <w:trHeight w:val="255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470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0</w:t>
            </w:r>
            <w:r w:rsidR="00C53EB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  <w:r w:rsidR="00C53EB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E+0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0</w:t>
            </w:r>
            <w:r w:rsidR="00C53EB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  <w:r w:rsidR="00C53EB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E-0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rehalose-phosphate synthase</w:t>
            </w:r>
          </w:p>
        </w:tc>
      </w:tr>
      <w:tr w:rsidR="00812B12" w:rsidRPr="00B714AC" w:rsidTr="00AC12CC">
        <w:trPr>
          <w:trHeight w:val="255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237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0</w:t>
            </w:r>
            <w:r w:rsidR="00C53EB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</w:t>
            </w:r>
            <w:r w:rsidR="00C53EB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E-0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0</w:t>
            </w:r>
            <w:r w:rsidR="00C53EB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="00C53EB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E-0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osphate transporter</w:t>
            </w:r>
          </w:p>
        </w:tc>
      </w:tr>
      <w:tr w:rsidR="00812B12" w:rsidRPr="00B714AC" w:rsidTr="00AC12CC">
        <w:trPr>
          <w:trHeight w:val="255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231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  <w:r w:rsidR="00C53EB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  <w:r w:rsidR="00C53EB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E-0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  <w:r w:rsidR="00C53EB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</w:t>
            </w:r>
            <w:r w:rsidR="00C53EB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E-0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alcium-binding allergen</w:t>
            </w:r>
          </w:p>
        </w:tc>
      </w:tr>
      <w:tr w:rsidR="00812B12" w:rsidRPr="00B714AC" w:rsidTr="00AC12CC">
        <w:trPr>
          <w:trHeight w:val="255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251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  <w:r w:rsidR="00C53EB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  <w:r w:rsidR="00C53EB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E-0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  <w:r w:rsidR="00C53EB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  <w:r w:rsidR="00C53EB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E-0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osphate transporter</w:t>
            </w:r>
          </w:p>
        </w:tc>
      </w:tr>
      <w:tr w:rsidR="00812B12" w:rsidRPr="00B714AC" w:rsidTr="00AC12CC">
        <w:trPr>
          <w:trHeight w:val="255"/>
        </w:trPr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2037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  <w:r w:rsidR="00C53EB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  <w:r w:rsidR="00C53EB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E-03</w:t>
            </w:r>
          </w:p>
        </w:tc>
        <w:tc>
          <w:tcPr>
            <w:tcW w:w="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  <w:r w:rsidR="00C53EB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  <w:r w:rsidR="00C53EB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E-02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eptide nitrate transporter</w:t>
            </w:r>
          </w:p>
        </w:tc>
      </w:tr>
      <w:tr w:rsidR="00812B12" w:rsidRPr="00B714AC" w:rsidTr="00AC12CC">
        <w:trPr>
          <w:trHeight w:val="255"/>
        </w:trPr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975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</w:t>
            </w:r>
            <w:r w:rsidR="00C53EB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  <w:r w:rsidR="00C53EB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E-03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  <w:r w:rsidR="00C53EB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2B12" w:rsidRPr="00B714AC" w:rsidRDefault="00812B12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="00C53EB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E-0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B12" w:rsidRPr="00B714AC" w:rsidRDefault="00812B12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p2 erf domain-containing transcription factor</w:t>
            </w:r>
          </w:p>
        </w:tc>
      </w:tr>
    </w:tbl>
    <w:p w:rsidR="00340607" w:rsidRDefault="00340607" w:rsidP="00812B12">
      <w:pPr>
        <w:spacing w:line="480" w:lineRule="auto"/>
      </w:pPr>
    </w:p>
    <w:sectPr w:rsidR="00340607" w:rsidSect="006951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hn Blackwell">
    <w15:presenceInfo w15:providerId="Windows Live" w15:userId="1f5222763f82f9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12B12"/>
    <w:rsid w:val="00055D00"/>
    <w:rsid w:val="00340607"/>
    <w:rsid w:val="00450B56"/>
    <w:rsid w:val="00494F84"/>
    <w:rsid w:val="005C46A0"/>
    <w:rsid w:val="00624A39"/>
    <w:rsid w:val="0067772B"/>
    <w:rsid w:val="006951DD"/>
    <w:rsid w:val="007043A6"/>
    <w:rsid w:val="00812B12"/>
    <w:rsid w:val="00936061"/>
    <w:rsid w:val="0098197D"/>
    <w:rsid w:val="00AA1481"/>
    <w:rsid w:val="00B36E7E"/>
    <w:rsid w:val="00BE347E"/>
    <w:rsid w:val="00C2234F"/>
    <w:rsid w:val="00C53EB1"/>
    <w:rsid w:val="00DA4D7E"/>
    <w:rsid w:val="00FD7ED9"/>
    <w:rsid w:val="00FE1C7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sz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12B12"/>
    <w:rPr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A1481"/>
    <w:pPr>
      <w:keepNext/>
      <w:keepLines/>
      <w:outlineLvl w:val="0"/>
    </w:pPr>
    <w:rPr>
      <w:rFonts w:eastAsiaTheme="majorEastAsia" w:cstheme="majorBidi"/>
      <w:b/>
      <w:bCs/>
      <w:color w:val="000000" w:themeColor="text1"/>
      <w:sz w:val="28"/>
      <w:szCs w:val="28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A1481"/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C46A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C46A0"/>
    <w:rPr>
      <w:rFonts w:ascii="Segoe UI" w:hAnsi="Segoe UI" w:cs="Segoe UI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81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FZ</Company>
  <LinksUpToDate>false</LinksUpToDate>
  <CharactersWithSpaces>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ce Kurth kurth</dc:creator>
  <cp:lastModifiedBy>Florence Kurth kurth</cp:lastModifiedBy>
  <cp:revision>10</cp:revision>
  <dcterms:created xsi:type="dcterms:W3CDTF">2014-10-16T17:41:00Z</dcterms:created>
  <dcterms:modified xsi:type="dcterms:W3CDTF">2015-08-06T11:18:00Z</dcterms:modified>
</cp:coreProperties>
</file>